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4A332" w14:textId="2D433DA9" w:rsidR="00D462D3" w:rsidRPr="004F6D38" w:rsidRDefault="009E7355" w:rsidP="00D462D3">
      <w:pPr>
        <w:pStyle w:val="Default"/>
        <w:rPr>
          <w:rFonts w:ascii="Times New Roman" w:hAnsi="Times New Roman" w:cs="Times New Roman"/>
        </w:rPr>
      </w:pPr>
      <w:bookmarkStart w:id="0" w:name="_Hlk91508594"/>
      <w:bookmarkStart w:id="1" w:name="_Hlk117505108"/>
      <w:r>
        <w:rPr>
          <w:rFonts w:ascii="Times New Roman" w:hAnsi="Times New Roman" w:cs="Times New Roman"/>
          <w:b/>
          <w:bCs/>
        </w:rPr>
        <w:t>Appendix</w:t>
      </w:r>
      <w:r w:rsidR="004F6D38" w:rsidRPr="004F6D3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  <w:r w:rsidR="004F6D38" w:rsidRPr="004F6D38">
        <w:rPr>
          <w:rFonts w:ascii="Times New Roman" w:hAnsi="Times New Roman" w:cs="Times New Roman"/>
          <w:b/>
          <w:bCs/>
        </w:rPr>
        <w:t>.</w:t>
      </w:r>
      <w:r w:rsidR="004F6D38" w:rsidRPr="004F6D38">
        <w:rPr>
          <w:rFonts w:ascii="Times New Roman" w:hAnsi="Times New Roman" w:cs="Times New Roman"/>
        </w:rPr>
        <w:t xml:space="preserve"> Characteristics of included studies.</w:t>
      </w: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1400"/>
        <w:gridCol w:w="1824"/>
        <w:gridCol w:w="1845"/>
        <w:gridCol w:w="1482"/>
        <w:gridCol w:w="2373"/>
        <w:gridCol w:w="1828"/>
        <w:gridCol w:w="222"/>
        <w:gridCol w:w="222"/>
        <w:gridCol w:w="1433"/>
        <w:gridCol w:w="2547"/>
        <w:gridCol w:w="222"/>
      </w:tblGrid>
      <w:tr w:rsidR="00CF2B56" w:rsidRPr="00413AEF" w14:paraId="4D5CAD7B" w14:textId="77777777" w:rsidTr="00A74B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C3D8E19" w14:textId="77777777" w:rsidR="004F6D38" w:rsidRPr="00413AEF" w:rsidRDefault="004F6D38" w:rsidP="00A74B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15878806"/>
            <w:bookmarkStart w:id="3" w:name="_Hlk94790688"/>
            <w:bookmarkStart w:id="4" w:name="_Hlk91510402"/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Author, year</w:t>
            </w:r>
          </w:p>
        </w:tc>
        <w:tc>
          <w:tcPr>
            <w:tcW w:w="0" w:type="auto"/>
            <w:vAlign w:val="center"/>
          </w:tcPr>
          <w:p w14:paraId="00810F28" w14:textId="77777777" w:rsidR="004F6D38" w:rsidRPr="00413AEF" w:rsidRDefault="004F6D38" w:rsidP="00A74B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Chemical composition and Groups</w:t>
            </w:r>
          </w:p>
        </w:tc>
        <w:tc>
          <w:tcPr>
            <w:tcW w:w="0" w:type="auto"/>
            <w:vAlign w:val="center"/>
          </w:tcPr>
          <w:p w14:paraId="722F1C3D" w14:textId="77777777" w:rsidR="004F6D38" w:rsidRPr="00413AEF" w:rsidRDefault="004F6D38" w:rsidP="00A74B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Additive Manufacturing Technique</w:t>
            </w:r>
          </w:p>
        </w:tc>
        <w:tc>
          <w:tcPr>
            <w:tcW w:w="0" w:type="auto"/>
            <w:vAlign w:val="center"/>
          </w:tcPr>
          <w:p w14:paraId="145B3E89" w14:textId="77777777" w:rsidR="004F6D38" w:rsidRPr="00413AEF" w:rsidRDefault="004F6D38" w:rsidP="00A74B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Method to assess the roughness</w:t>
            </w:r>
          </w:p>
        </w:tc>
        <w:tc>
          <w:tcPr>
            <w:tcW w:w="0" w:type="auto"/>
            <w:vAlign w:val="center"/>
          </w:tcPr>
          <w:p w14:paraId="0B7ABBDB" w14:textId="77777777" w:rsidR="004F6D38" w:rsidRPr="00413AEF" w:rsidRDefault="004F6D38" w:rsidP="00A74B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Roughness results</w:t>
            </w:r>
          </w:p>
        </w:tc>
        <w:tc>
          <w:tcPr>
            <w:tcW w:w="0" w:type="auto"/>
            <w:vAlign w:val="center"/>
          </w:tcPr>
          <w:p w14:paraId="7E8568DE" w14:textId="77777777" w:rsidR="004F6D38" w:rsidRPr="00413AEF" w:rsidRDefault="004F6D38" w:rsidP="00A74B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Method to assess osteoblastic adhesion and/or proliferation</w:t>
            </w:r>
          </w:p>
        </w:tc>
        <w:tc>
          <w:tcPr>
            <w:tcW w:w="0" w:type="auto"/>
            <w:vAlign w:val="center"/>
          </w:tcPr>
          <w:p w14:paraId="5F150236" w14:textId="77777777" w:rsidR="004F6D38" w:rsidRPr="00413AEF" w:rsidRDefault="004F6D38" w:rsidP="00A74B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402AB4E" w14:textId="77777777" w:rsidR="004F6D38" w:rsidRPr="00413AEF" w:rsidRDefault="004F6D38" w:rsidP="00A74B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572B96F" w14:textId="77777777" w:rsidR="004F6D38" w:rsidRPr="00413AEF" w:rsidRDefault="004F6D38" w:rsidP="00A74B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</w:p>
        </w:tc>
        <w:tc>
          <w:tcPr>
            <w:tcW w:w="0" w:type="auto"/>
            <w:vAlign w:val="center"/>
          </w:tcPr>
          <w:p w14:paraId="0D40B8F6" w14:textId="77777777" w:rsidR="004F6D38" w:rsidRPr="00413AEF" w:rsidRDefault="004F6D38" w:rsidP="00A74B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Osteoblastic adhesion and/or proliferation results</w:t>
            </w:r>
          </w:p>
        </w:tc>
        <w:tc>
          <w:tcPr>
            <w:tcW w:w="0" w:type="auto"/>
            <w:vAlign w:val="center"/>
          </w:tcPr>
          <w:p w14:paraId="07045C7C" w14:textId="77777777" w:rsidR="004F6D38" w:rsidRPr="00413AEF" w:rsidRDefault="004F6D38" w:rsidP="00A74B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B56" w:rsidRPr="00413AEF" w14:paraId="7AE0A942" w14:textId="77777777" w:rsidTr="00A74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35868E9" w14:textId="275EC65A" w:rsidR="00A61014" w:rsidRPr="00413AEF" w:rsidRDefault="00A61014" w:rsidP="00A74B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Hyzy et al. 2016</w:t>
            </w:r>
          </w:p>
        </w:tc>
        <w:tc>
          <w:tcPr>
            <w:tcW w:w="0" w:type="auto"/>
            <w:vAlign w:val="center"/>
          </w:tcPr>
          <w:p w14:paraId="652724BF" w14:textId="77777777" w:rsidR="00A61014" w:rsidRPr="00413AEF" w:rsidRDefault="00FE4673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Ti-6Al-4V</w:t>
            </w:r>
          </w:p>
          <w:p w14:paraId="2C3EB154" w14:textId="7032107B" w:rsidR="006A1019" w:rsidRPr="00413AEF" w:rsidRDefault="006A1019" w:rsidP="006A1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1=computer numerical control milled + polished;</w:t>
            </w:r>
          </w:p>
          <w:p w14:paraId="1C9CE5F4" w14:textId="04133703" w:rsidR="006A1019" w:rsidRPr="00413AEF" w:rsidRDefault="006A1019" w:rsidP="006A1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2=sintered a laser + polished;</w:t>
            </w:r>
          </w:p>
          <w:p w14:paraId="4A2E756A" w14:textId="53263881" w:rsidR="006A1019" w:rsidRPr="00413AEF" w:rsidRDefault="006A1019" w:rsidP="006A1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3=sintered a laser + grit blasted;</w:t>
            </w:r>
          </w:p>
          <w:p w14:paraId="735B510D" w14:textId="327DD6B6" w:rsidR="006A1019" w:rsidRPr="00413AEF" w:rsidRDefault="006A1019" w:rsidP="006A1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4=sintered a laser + blasted + acid etched;</w:t>
            </w:r>
          </w:p>
          <w:p w14:paraId="31BD9181" w14:textId="71DF4622" w:rsidR="006A1019" w:rsidRPr="00413AEF" w:rsidRDefault="006A1019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083DA0E" w14:textId="74801EF3" w:rsidR="00A61014" w:rsidRPr="00413AEF" w:rsidRDefault="00FE4673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DMLS</w:t>
            </w:r>
          </w:p>
        </w:tc>
        <w:tc>
          <w:tcPr>
            <w:tcW w:w="0" w:type="auto"/>
            <w:vAlign w:val="center"/>
          </w:tcPr>
          <w:p w14:paraId="6D511CE8" w14:textId="26AE3A76" w:rsidR="00A61014" w:rsidRPr="00413AEF" w:rsidRDefault="00F83C35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laser scanning microscope</w:t>
            </w:r>
          </w:p>
        </w:tc>
        <w:tc>
          <w:tcPr>
            <w:tcW w:w="0" w:type="auto"/>
            <w:vAlign w:val="center"/>
          </w:tcPr>
          <w:p w14:paraId="5162DF33" w14:textId="77777777" w:rsidR="00FE4673" w:rsidRPr="00413AEF" w:rsidRDefault="00FE4673" w:rsidP="00FE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  <w:p w14:paraId="0F8E8A57" w14:textId="375DBF7C" w:rsidR="00FE4673" w:rsidRPr="00413AEF" w:rsidRDefault="00FE4673" w:rsidP="00FE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1=1,42</w:t>
            </w:r>
            <w:r w:rsidR="00F83C35" w:rsidRPr="00413AEF">
              <w:t xml:space="preserve"> </w:t>
            </w:r>
            <w:r w:rsidR="00F83C35" w:rsidRPr="00413AEF">
              <w:rPr>
                <w:rFonts w:ascii="Times New Roman" w:hAnsi="Times New Roman" w:cs="Times New Roman"/>
                <w:sz w:val="24"/>
                <w:szCs w:val="24"/>
              </w:rPr>
              <w:t xml:space="preserve">± 0,10 </w:t>
            </w: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μm;</w:t>
            </w:r>
          </w:p>
          <w:p w14:paraId="1DE7470D" w14:textId="7ACBA5EC" w:rsidR="00FE4673" w:rsidRPr="00413AEF" w:rsidRDefault="00FE4673" w:rsidP="00FE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2= 1,71</w:t>
            </w:r>
            <w:r w:rsidR="00F83C35" w:rsidRPr="00413AEF">
              <w:t xml:space="preserve"> </w:t>
            </w:r>
            <w:r w:rsidR="00F83C35" w:rsidRPr="00413AEF">
              <w:rPr>
                <w:rFonts w:ascii="Times New Roman" w:hAnsi="Times New Roman" w:cs="Times New Roman"/>
                <w:sz w:val="24"/>
                <w:szCs w:val="24"/>
              </w:rPr>
              <w:t xml:space="preserve">± 0,05 </w:t>
            </w: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μm;</w:t>
            </w:r>
          </w:p>
          <w:p w14:paraId="56C73FD1" w14:textId="37C4EE01" w:rsidR="00FE4673" w:rsidRPr="00413AEF" w:rsidRDefault="00FE4673" w:rsidP="00FE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3= 2,39</w:t>
            </w:r>
            <w:r w:rsidR="00F83C35" w:rsidRPr="00413AEF">
              <w:t xml:space="preserve"> </w:t>
            </w:r>
            <w:r w:rsidR="00F83C35" w:rsidRPr="00413AEF">
              <w:rPr>
                <w:rFonts w:ascii="Times New Roman" w:hAnsi="Times New Roman" w:cs="Times New Roman"/>
                <w:sz w:val="24"/>
                <w:szCs w:val="24"/>
              </w:rPr>
              <w:t xml:space="preserve">± 0,28 </w:t>
            </w: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μm;</w:t>
            </w:r>
          </w:p>
          <w:p w14:paraId="5BCED79B" w14:textId="4FB7403A" w:rsidR="00FE4673" w:rsidRPr="00413AEF" w:rsidRDefault="00FE4673" w:rsidP="00FE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4= 2,94</w:t>
            </w:r>
            <w:r w:rsidR="00F83C35" w:rsidRPr="00413AEF">
              <w:t xml:space="preserve"> </w:t>
            </w:r>
            <w:r w:rsidR="00F83C35" w:rsidRPr="00413AEF">
              <w:rPr>
                <w:rFonts w:ascii="Times New Roman" w:hAnsi="Times New Roman" w:cs="Times New Roman"/>
                <w:sz w:val="24"/>
                <w:szCs w:val="24"/>
              </w:rPr>
              <w:t xml:space="preserve">± 0,32 </w:t>
            </w: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μm.</w:t>
            </w:r>
          </w:p>
        </w:tc>
        <w:tc>
          <w:tcPr>
            <w:tcW w:w="0" w:type="auto"/>
            <w:vAlign w:val="center"/>
          </w:tcPr>
          <w:p w14:paraId="293241BB" w14:textId="5DAD86FB" w:rsidR="00A61014" w:rsidRPr="00413AEF" w:rsidRDefault="00F83C35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mRNA analysis and Secreted factors analysis(ALP, OCN, OPG, FGF2,BMP2, and VEGF.)</w:t>
            </w:r>
          </w:p>
        </w:tc>
        <w:tc>
          <w:tcPr>
            <w:tcW w:w="0" w:type="auto"/>
            <w:vAlign w:val="center"/>
          </w:tcPr>
          <w:p w14:paraId="08107668" w14:textId="77777777" w:rsidR="00A61014" w:rsidRPr="00413AEF" w:rsidRDefault="00A61014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A9B3497" w14:textId="77777777" w:rsidR="00A61014" w:rsidRPr="00413AEF" w:rsidRDefault="00A61014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F3D89A1" w14:textId="688A6C67" w:rsidR="00A61014" w:rsidRPr="00413AEF" w:rsidRDefault="00FE4673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MG63</w:t>
            </w:r>
          </w:p>
        </w:tc>
        <w:tc>
          <w:tcPr>
            <w:tcW w:w="0" w:type="auto"/>
            <w:vAlign w:val="center"/>
          </w:tcPr>
          <w:p w14:paraId="66D5BA3B" w14:textId="2065C19D" w:rsidR="00A61014" w:rsidRPr="00413AEF" w:rsidRDefault="009E7355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7355">
              <w:rPr>
                <w:rFonts w:ascii="Times New Roman" w:hAnsi="Times New Roman" w:cs="Times New Roman"/>
                <w:sz w:val="24"/>
                <w:szCs w:val="24"/>
              </w:rPr>
              <w:t>DNA was higher on printed than machined surfaces. While the secreted factors were significantly higher in the superficially treated groups.</w:t>
            </w:r>
          </w:p>
        </w:tc>
        <w:tc>
          <w:tcPr>
            <w:tcW w:w="0" w:type="auto"/>
            <w:vAlign w:val="center"/>
          </w:tcPr>
          <w:p w14:paraId="305653FC" w14:textId="77777777" w:rsidR="00A61014" w:rsidRPr="00413AEF" w:rsidRDefault="00A61014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2"/>
      <w:tr w:rsidR="00CF2B56" w:rsidRPr="00413AEF" w14:paraId="5ED2FB0E" w14:textId="77777777" w:rsidTr="00A74B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641E9AC" w14:textId="473EBA40" w:rsidR="004F6D38" w:rsidRPr="00413AEF" w:rsidRDefault="004F6D38" w:rsidP="00A74B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Mangano et al. 2008</w:t>
            </w:r>
          </w:p>
        </w:tc>
        <w:tc>
          <w:tcPr>
            <w:tcW w:w="0" w:type="auto"/>
            <w:vAlign w:val="center"/>
          </w:tcPr>
          <w:p w14:paraId="69AE44A6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Ti-6Al-4V</w:t>
            </w:r>
          </w:p>
          <w:p w14:paraId="5D8C73FD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1=DLF;</w:t>
            </w:r>
          </w:p>
          <w:p w14:paraId="704A8906" w14:textId="13074792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2=</w:t>
            </w:r>
            <w:r w:rsidR="00C61C4D" w:rsidRPr="00413AEF">
              <w:rPr>
                <w:rFonts w:ascii="Times New Roman" w:hAnsi="Times New Roman" w:cs="Times New Roman"/>
                <w:sz w:val="24"/>
                <w:szCs w:val="24"/>
              </w:rPr>
              <w:t>smooth machined</w:t>
            </w: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76779C65" w14:textId="195169C8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3=</w:t>
            </w:r>
            <w:r w:rsidR="00AA68E0" w:rsidRPr="00413AEF">
              <w:rPr>
                <w:rFonts w:ascii="Times New Roman" w:hAnsi="Times New Roman" w:cs="Times New Roman"/>
                <w:sz w:val="24"/>
                <w:szCs w:val="24"/>
              </w:rPr>
              <w:t xml:space="preserve">smooth-machined </w:t>
            </w:r>
            <w:r w:rsidR="008D5C0B" w:rsidRPr="00413AEF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="00AA68E0" w:rsidRPr="00413AEF">
              <w:rPr>
                <w:rFonts w:ascii="Times New Roman" w:hAnsi="Times New Roman" w:cs="Times New Roman"/>
                <w:sz w:val="24"/>
                <w:szCs w:val="24"/>
              </w:rPr>
              <w:t xml:space="preserve">two grit-blasted </w:t>
            </w:r>
            <w:r w:rsidR="008D5C0B" w:rsidRPr="00413AE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AA68E0" w:rsidRPr="00413AEF">
              <w:rPr>
                <w:rFonts w:ascii="Times New Roman" w:hAnsi="Times New Roman" w:cs="Times New Roman"/>
                <w:sz w:val="24"/>
                <w:szCs w:val="24"/>
              </w:rPr>
              <w:t xml:space="preserve"> acid-etched Friadent Plus®</w:t>
            </w: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65B7BA36" w14:textId="0C2C1AA8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4=</w:t>
            </w:r>
            <w:r w:rsidR="00AA68E0" w:rsidRPr="00413AEF">
              <w:rPr>
                <w:rFonts w:ascii="Times New Roman" w:hAnsi="Times New Roman" w:cs="Times New Roman"/>
                <w:sz w:val="24"/>
                <w:szCs w:val="24"/>
              </w:rPr>
              <w:t xml:space="preserve">smooth-machined </w:t>
            </w:r>
            <w:r w:rsidR="00DF133C" w:rsidRPr="00413AE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AA68E0" w:rsidRPr="00413AEF">
              <w:rPr>
                <w:rFonts w:ascii="Times New Roman" w:hAnsi="Times New Roman" w:cs="Times New Roman"/>
                <w:sz w:val="24"/>
                <w:szCs w:val="24"/>
              </w:rPr>
              <w:t xml:space="preserve"> Friadent DPS®</w:t>
            </w: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46F9CA2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8D8C5B9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DLF</w:t>
            </w:r>
          </w:p>
        </w:tc>
        <w:tc>
          <w:tcPr>
            <w:tcW w:w="0" w:type="auto"/>
            <w:vAlign w:val="center"/>
          </w:tcPr>
          <w:p w14:paraId="0F262001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0" w:type="auto"/>
            <w:vAlign w:val="center"/>
          </w:tcPr>
          <w:p w14:paraId="44A67904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  <w:p w14:paraId="417D6033" w14:textId="21FD79A4" w:rsidR="004F6D38" w:rsidRPr="00413AEF" w:rsidRDefault="004860B1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1 presents the highest, but the article does not express the values.</w:t>
            </w:r>
          </w:p>
        </w:tc>
        <w:tc>
          <w:tcPr>
            <w:tcW w:w="0" w:type="auto"/>
            <w:vAlign w:val="center"/>
          </w:tcPr>
          <w:p w14:paraId="01E064E4" w14:textId="67C802E5" w:rsidR="004F6D38" w:rsidRPr="00413AEF" w:rsidRDefault="00AA68E0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0" w:type="auto"/>
            <w:vAlign w:val="center"/>
          </w:tcPr>
          <w:p w14:paraId="188B2292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CBA072C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7B1DC14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primary osteoblasts obtained by old rat calvarial parietal bone.</w:t>
            </w:r>
          </w:p>
        </w:tc>
        <w:tc>
          <w:tcPr>
            <w:tcW w:w="0" w:type="auto"/>
            <w:vAlign w:val="center"/>
          </w:tcPr>
          <w:p w14:paraId="7D54D4D6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Higher cell adhesion in G2 and G4 and lower in G1 and G3.</w:t>
            </w:r>
          </w:p>
        </w:tc>
        <w:tc>
          <w:tcPr>
            <w:tcW w:w="0" w:type="auto"/>
            <w:vAlign w:val="center"/>
          </w:tcPr>
          <w:p w14:paraId="3A761366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B56" w:rsidRPr="00413AEF" w14:paraId="6A92907E" w14:textId="77777777" w:rsidTr="00A74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0F3B634" w14:textId="4B48B05F" w:rsidR="00A61014" w:rsidRPr="00413AEF" w:rsidRDefault="00A61014" w:rsidP="00A74B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Mashhadi et al. 2021</w:t>
            </w:r>
          </w:p>
        </w:tc>
        <w:tc>
          <w:tcPr>
            <w:tcW w:w="0" w:type="auto"/>
            <w:vAlign w:val="center"/>
          </w:tcPr>
          <w:p w14:paraId="731196BE" w14:textId="3BCD5CFA" w:rsidR="00A61014" w:rsidRPr="00413AEF" w:rsidRDefault="00424C85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1=Ti grade 5 machined;</w:t>
            </w:r>
          </w:p>
          <w:p w14:paraId="39E8F66D" w14:textId="2C8C0F04" w:rsidR="00424C85" w:rsidRPr="00413AEF" w:rsidRDefault="00424C85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2=Ti grade 2 machined;</w:t>
            </w:r>
          </w:p>
          <w:p w14:paraId="196D7709" w14:textId="77777777" w:rsidR="00424C85" w:rsidRPr="00413AEF" w:rsidRDefault="00424C85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3=316 steel machined;</w:t>
            </w:r>
          </w:p>
          <w:p w14:paraId="600D84A5" w14:textId="0CC2B9EC" w:rsidR="00424C85" w:rsidRPr="00413AEF" w:rsidRDefault="00424C85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4=304 steel machined;</w:t>
            </w:r>
          </w:p>
          <w:p w14:paraId="1F4E1295" w14:textId="25634144" w:rsidR="00424C85" w:rsidRPr="00413AEF" w:rsidRDefault="00424C85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5=Ti grade 5 by SLM;</w:t>
            </w:r>
          </w:p>
          <w:p w14:paraId="47A33D70" w14:textId="6BCB9FD2" w:rsidR="00424C85" w:rsidRPr="00413AEF" w:rsidRDefault="00424C85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6=316 steel by SLM;</w:t>
            </w:r>
          </w:p>
          <w:p w14:paraId="40A19DA4" w14:textId="5B471A48" w:rsidR="00424C85" w:rsidRPr="00413AEF" w:rsidRDefault="00424C85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7=316 steel by SLM + machined thread.</w:t>
            </w:r>
          </w:p>
        </w:tc>
        <w:tc>
          <w:tcPr>
            <w:tcW w:w="0" w:type="auto"/>
            <w:vAlign w:val="center"/>
          </w:tcPr>
          <w:p w14:paraId="132971A0" w14:textId="2D9D8B5B" w:rsidR="00A61014" w:rsidRPr="00413AEF" w:rsidRDefault="00424C85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LM</w:t>
            </w:r>
          </w:p>
        </w:tc>
        <w:tc>
          <w:tcPr>
            <w:tcW w:w="0" w:type="auto"/>
            <w:vAlign w:val="center"/>
          </w:tcPr>
          <w:p w14:paraId="37F8C0D2" w14:textId="773E251B" w:rsidR="00A61014" w:rsidRPr="00413AEF" w:rsidRDefault="00424C85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TR 200</w:t>
            </w:r>
          </w:p>
        </w:tc>
        <w:tc>
          <w:tcPr>
            <w:tcW w:w="0" w:type="auto"/>
            <w:vAlign w:val="center"/>
          </w:tcPr>
          <w:p w14:paraId="370E5A32" w14:textId="77777777" w:rsidR="00A61014" w:rsidRPr="00413AEF" w:rsidRDefault="00183F13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  <w:p w14:paraId="5C2EF0B7" w14:textId="0F141BEB" w:rsidR="00183F13" w:rsidRPr="00413AEF" w:rsidRDefault="00183F13" w:rsidP="0018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1=1.447μm;</w:t>
            </w:r>
          </w:p>
          <w:p w14:paraId="0FD58E26" w14:textId="2AAECDA6" w:rsidR="00183F13" w:rsidRPr="00413AEF" w:rsidRDefault="00183F13" w:rsidP="0018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2=1.253μm;</w:t>
            </w:r>
          </w:p>
          <w:p w14:paraId="0EBB1057" w14:textId="5F089B47" w:rsidR="00183F13" w:rsidRPr="00413AEF" w:rsidRDefault="00183F13" w:rsidP="0018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3=0.774μm;</w:t>
            </w:r>
          </w:p>
          <w:p w14:paraId="6DFF3AE8" w14:textId="47B11B4A" w:rsidR="00183F13" w:rsidRPr="00413AEF" w:rsidRDefault="00183F13" w:rsidP="0018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4=0.481μm;</w:t>
            </w:r>
          </w:p>
          <w:p w14:paraId="7FF19065" w14:textId="149E36FC" w:rsidR="00183F13" w:rsidRPr="00413AEF" w:rsidRDefault="00183F13" w:rsidP="0018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5=4.879μm;</w:t>
            </w:r>
          </w:p>
          <w:p w14:paraId="4C83581B" w14:textId="53C1B979" w:rsidR="00183F13" w:rsidRPr="00413AEF" w:rsidRDefault="00183F13" w:rsidP="0018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6=7.812μm;</w:t>
            </w:r>
          </w:p>
          <w:p w14:paraId="5D0A0CE2" w14:textId="5403512E" w:rsidR="00183F13" w:rsidRPr="00413AEF" w:rsidRDefault="00183F13" w:rsidP="0018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7=6.793μm.</w:t>
            </w:r>
          </w:p>
        </w:tc>
        <w:tc>
          <w:tcPr>
            <w:tcW w:w="0" w:type="auto"/>
            <w:vAlign w:val="center"/>
          </w:tcPr>
          <w:p w14:paraId="659D16B6" w14:textId="3AC3062C" w:rsidR="00A61014" w:rsidRPr="00413AEF" w:rsidRDefault="00424C85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M</w:t>
            </w:r>
          </w:p>
        </w:tc>
        <w:tc>
          <w:tcPr>
            <w:tcW w:w="0" w:type="auto"/>
            <w:vAlign w:val="center"/>
          </w:tcPr>
          <w:p w14:paraId="567D3170" w14:textId="77777777" w:rsidR="00A61014" w:rsidRPr="00413AEF" w:rsidRDefault="00A61014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BDE700E" w14:textId="77777777" w:rsidR="00A61014" w:rsidRPr="00413AEF" w:rsidRDefault="00A61014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F7D7ECF" w14:textId="1A298B9F" w:rsidR="00A61014" w:rsidRPr="00413AEF" w:rsidRDefault="00424C85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MG-63</w:t>
            </w:r>
          </w:p>
        </w:tc>
        <w:tc>
          <w:tcPr>
            <w:tcW w:w="0" w:type="auto"/>
            <w:vAlign w:val="center"/>
          </w:tcPr>
          <w:p w14:paraId="4C76AE1B" w14:textId="7C4E5CF8" w:rsidR="00B347C7" w:rsidRPr="00413AEF" w:rsidRDefault="009E7355" w:rsidP="009E7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7355">
              <w:rPr>
                <w:rFonts w:ascii="Times New Roman" w:hAnsi="Times New Roman" w:cs="Times New Roman"/>
                <w:sz w:val="24"/>
                <w:szCs w:val="24"/>
              </w:rPr>
              <w:t xml:space="preserve">As the roughness increased, the cell adhesion increased, </w:t>
            </w:r>
            <w:r w:rsidRPr="009E73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wever, there was a decrease in cell proliferation, expansion, elongation, and migration.</w:t>
            </w:r>
          </w:p>
        </w:tc>
        <w:tc>
          <w:tcPr>
            <w:tcW w:w="0" w:type="auto"/>
            <w:vAlign w:val="center"/>
          </w:tcPr>
          <w:p w14:paraId="000212A9" w14:textId="77777777" w:rsidR="00A61014" w:rsidRPr="00413AEF" w:rsidRDefault="00A61014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B56" w:rsidRPr="00413AEF" w14:paraId="135520B6" w14:textId="77777777" w:rsidTr="00A74B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EF64178" w14:textId="4C7BFF44" w:rsidR="004F6D38" w:rsidRPr="00413AEF" w:rsidRDefault="004F6D38" w:rsidP="00A74B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Ren et al. 2021</w:t>
            </w:r>
          </w:p>
        </w:tc>
        <w:tc>
          <w:tcPr>
            <w:tcW w:w="0" w:type="auto"/>
            <w:vAlign w:val="center"/>
          </w:tcPr>
          <w:p w14:paraId="283A7C53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Ti-6Al-4V</w:t>
            </w:r>
          </w:p>
          <w:p w14:paraId="66C04CEC" w14:textId="6C72D396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1=</w:t>
            </w:r>
            <w:r w:rsidR="004860B1" w:rsidRPr="00413AEF">
              <w:rPr>
                <w:rFonts w:ascii="Times New Roman" w:hAnsi="Times New Roman" w:cs="Times New Roman"/>
                <w:sz w:val="24"/>
                <w:szCs w:val="24"/>
              </w:rPr>
              <w:t>EBM</w:t>
            </w: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7A53F297" w14:textId="4FD84D8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2=</w:t>
            </w:r>
            <w:r w:rsidR="002D413C" w:rsidRPr="00413AEF">
              <w:rPr>
                <w:rFonts w:ascii="Times New Roman" w:hAnsi="Times New Roman" w:cs="Times New Roman"/>
                <w:sz w:val="24"/>
                <w:szCs w:val="24"/>
              </w:rPr>
              <w:t xml:space="preserve">EBM + </w:t>
            </w:r>
            <w:r w:rsidR="004860B1" w:rsidRPr="00413AEF">
              <w:rPr>
                <w:rFonts w:ascii="Times New Roman" w:hAnsi="Times New Roman" w:cs="Times New Roman"/>
                <w:sz w:val="24"/>
                <w:szCs w:val="24"/>
              </w:rPr>
              <w:t>etched in a mixed acid solution</w:t>
            </w:r>
            <w:r w:rsidR="00DF133C" w:rsidRPr="00413AE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4860B1" w:rsidRPr="00413A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18E8A8A" w14:textId="11C6F21B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3=</w:t>
            </w:r>
            <w:r w:rsidR="002D413C" w:rsidRPr="00413AEF">
              <w:rPr>
                <w:rFonts w:ascii="Times New Roman" w:hAnsi="Times New Roman" w:cs="Times New Roman"/>
                <w:sz w:val="24"/>
                <w:szCs w:val="24"/>
              </w:rPr>
              <w:t xml:space="preserve">EBM + </w:t>
            </w:r>
            <w:r w:rsidR="004860B1" w:rsidRPr="00413AEF">
              <w:rPr>
                <w:rFonts w:ascii="Times New Roman" w:hAnsi="Times New Roman" w:cs="Times New Roman"/>
                <w:sz w:val="24"/>
                <w:szCs w:val="24"/>
              </w:rPr>
              <w:t>anodic oxidation</w:t>
            </w:r>
            <w:r w:rsidR="00DF133C" w:rsidRPr="00413AE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54657107" w14:textId="21B3A938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4=</w:t>
            </w:r>
            <w:r w:rsidR="002D413C" w:rsidRPr="00413AEF">
              <w:rPr>
                <w:rFonts w:ascii="Times New Roman" w:hAnsi="Times New Roman" w:cs="Times New Roman"/>
                <w:sz w:val="24"/>
                <w:szCs w:val="24"/>
              </w:rPr>
              <w:t xml:space="preserve"> forged </w:t>
            </w:r>
            <w:r w:rsidR="00DF133C" w:rsidRPr="00413AEF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="002D413C" w:rsidRPr="00413AEF">
              <w:rPr>
                <w:rFonts w:ascii="Times New Roman" w:hAnsi="Times New Roman" w:cs="Times New Roman"/>
                <w:sz w:val="24"/>
                <w:szCs w:val="24"/>
              </w:rPr>
              <w:t>polished</w:t>
            </w: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2ADE96B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4E084EF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EBM</w:t>
            </w:r>
          </w:p>
        </w:tc>
        <w:tc>
          <w:tcPr>
            <w:tcW w:w="0" w:type="auto"/>
            <w:vAlign w:val="center"/>
          </w:tcPr>
          <w:p w14:paraId="6458C792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laser scanning microscope</w:t>
            </w:r>
          </w:p>
        </w:tc>
        <w:tc>
          <w:tcPr>
            <w:tcW w:w="0" w:type="auto"/>
            <w:vAlign w:val="center"/>
          </w:tcPr>
          <w:p w14:paraId="3CED2AE5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  <w:p w14:paraId="71935A85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1=25.51±3.17μm;</w:t>
            </w:r>
          </w:p>
          <w:p w14:paraId="3D049D86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2=16.34±1.87μm;</w:t>
            </w:r>
          </w:p>
          <w:p w14:paraId="751BE53C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3=15.62±1.85μm;</w:t>
            </w:r>
          </w:p>
          <w:p w14:paraId="4A361A8B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4=0.17±0.04μm.</w:t>
            </w:r>
          </w:p>
        </w:tc>
        <w:tc>
          <w:tcPr>
            <w:tcW w:w="0" w:type="auto"/>
            <w:vAlign w:val="center"/>
          </w:tcPr>
          <w:p w14:paraId="18A52821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fluorescence microscopy and MTT</w:t>
            </w:r>
          </w:p>
        </w:tc>
        <w:tc>
          <w:tcPr>
            <w:tcW w:w="0" w:type="auto"/>
            <w:vAlign w:val="center"/>
          </w:tcPr>
          <w:p w14:paraId="13014778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31F7307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88CA25E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MC3T3-E1</w:t>
            </w:r>
          </w:p>
        </w:tc>
        <w:tc>
          <w:tcPr>
            <w:tcW w:w="0" w:type="auto"/>
            <w:vAlign w:val="center"/>
          </w:tcPr>
          <w:p w14:paraId="263DCD49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For adhesion, G1 promoted the lowest. For proliferation, G2 and G3 were higher when compared to G1 and G4.</w:t>
            </w:r>
          </w:p>
        </w:tc>
        <w:tc>
          <w:tcPr>
            <w:tcW w:w="0" w:type="auto"/>
            <w:vAlign w:val="center"/>
          </w:tcPr>
          <w:p w14:paraId="2BF93AE5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B56" w:rsidRPr="00413AEF" w14:paraId="51E4E601" w14:textId="77777777" w:rsidTr="00A74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2DAFC4D" w14:textId="5B1F66A5" w:rsidR="00A61014" w:rsidRPr="00413AEF" w:rsidRDefault="00A61014" w:rsidP="00A74B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Shaoki et al. 2016</w:t>
            </w:r>
          </w:p>
        </w:tc>
        <w:tc>
          <w:tcPr>
            <w:tcW w:w="0" w:type="auto"/>
            <w:vAlign w:val="center"/>
          </w:tcPr>
          <w:p w14:paraId="7CF6F242" w14:textId="77777777" w:rsidR="00A61014" w:rsidRPr="00413AEF" w:rsidRDefault="00B7441A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Ti CP grade IV</w:t>
            </w:r>
          </w:p>
          <w:p w14:paraId="38F18133" w14:textId="7E2921BA" w:rsidR="00B7441A" w:rsidRPr="00413AEF" w:rsidRDefault="00B7441A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1=SLM;</w:t>
            </w:r>
          </w:p>
          <w:p w14:paraId="560DFAD3" w14:textId="06EE4712" w:rsidR="00B7441A" w:rsidRPr="00413AEF" w:rsidRDefault="00B7441A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2=machined.</w:t>
            </w:r>
          </w:p>
        </w:tc>
        <w:tc>
          <w:tcPr>
            <w:tcW w:w="0" w:type="auto"/>
            <w:vAlign w:val="center"/>
          </w:tcPr>
          <w:p w14:paraId="715C5D5F" w14:textId="1A825F57" w:rsidR="00A61014" w:rsidRPr="00413AEF" w:rsidRDefault="00B7441A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SLM</w:t>
            </w:r>
          </w:p>
        </w:tc>
        <w:tc>
          <w:tcPr>
            <w:tcW w:w="0" w:type="auto"/>
            <w:vAlign w:val="center"/>
          </w:tcPr>
          <w:p w14:paraId="7F76F4DA" w14:textId="5B040203" w:rsidR="00A61014" w:rsidRPr="00413AEF" w:rsidRDefault="00B7441A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profilometer</w:t>
            </w:r>
          </w:p>
        </w:tc>
        <w:tc>
          <w:tcPr>
            <w:tcW w:w="0" w:type="auto"/>
            <w:vAlign w:val="center"/>
          </w:tcPr>
          <w:p w14:paraId="157B80BD" w14:textId="77777777" w:rsidR="00A61014" w:rsidRPr="00413AEF" w:rsidRDefault="00B7441A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  <w:p w14:paraId="3E069220" w14:textId="4A133E38" w:rsidR="00B7441A" w:rsidRPr="00413AEF" w:rsidRDefault="00B7441A" w:rsidP="00B7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1=10.65±2.3μm;</w:t>
            </w:r>
          </w:p>
          <w:p w14:paraId="1D20A9B2" w14:textId="2E429F24" w:rsidR="00B7441A" w:rsidRPr="00413AEF" w:rsidRDefault="00B7441A" w:rsidP="00B74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2=0.33±0.12μm.</w:t>
            </w:r>
          </w:p>
          <w:p w14:paraId="119C4C67" w14:textId="13509547" w:rsidR="00B7441A" w:rsidRPr="00413AEF" w:rsidRDefault="00B7441A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42BD2FA" w14:textId="5CF361E9" w:rsidR="00A61014" w:rsidRPr="00413AEF" w:rsidRDefault="00B7441A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SEM and CCK-8</w:t>
            </w:r>
          </w:p>
        </w:tc>
        <w:tc>
          <w:tcPr>
            <w:tcW w:w="0" w:type="auto"/>
            <w:vAlign w:val="center"/>
          </w:tcPr>
          <w:p w14:paraId="10498635" w14:textId="77777777" w:rsidR="00A61014" w:rsidRPr="00413AEF" w:rsidRDefault="00A61014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FAE5A5F" w14:textId="77777777" w:rsidR="00A61014" w:rsidRPr="00413AEF" w:rsidRDefault="00A61014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ECDD46B" w14:textId="07DE2030" w:rsidR="00A61014" w:rsidRPr="00413AEF" w:rsidRDefault="00B7441A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MC3T3-E1</w:t>
            </w:r>
          </w:p>
        </w:tc>
        <w:tc>
          <w:tcPr>
            <w:tcW w:w="0" w:type="auto"/>
            <w:vAlign w:val="center"/>
          </w:tcPr>
          <w:p w14:paraId="095AC18D" w14:textId="4D09E60D" w:rsidR="00B7441A" w:rsidRPr="00413AEF" w:rsidRDefault="009E7355" w:rsidP="009E7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7355">
              <w:rPr>
                <w:rFonts w:ascii="Times New Roman" w:hAnsi="Times New Roman" w:cs="Times New Roman"/>
                <w:sz w:val="24"/>
                <w:szCs w:val="24"/>
              </w:rPr>
              <w:t>Greater cell adhesion and proliferation in G1.</w:t>
            </w:r>
          </w:p>
        </w:tc>
        <w:tc>
          <w:tcPr>
            <w:tcW w:w="0" w:type="auto"/>
            <w:vAlign w:val="center"/>
          </w:tcPr>
          <w:p w14:paraId="79BFE5EE" w14:textId="77777777" w:rsidR="00A61014" w:rsidRPr="00413AEF" w:rsidRDefault="00A61014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B56" w:rsidRPr="00413AEF" w14:paraId="2B61BDC6" w14:textId="77777777" w:rsidTr="00A74B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B6678E4" w14:textId="77FD157A" w:rsidR="00A61014" w:rsidRPr="00413AEF" w:rsidRDefault="00A61014" w:rsidP="00A74B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Suresh et al. 2021</w:t>
            </w:r>
          </w:p>
        </w:tc>
        <w:tc>
          <w:tcPr>
            <w:tcW w:w="0" w:type="auto"/>
            <w:vAlign w:val="center"/>
          </w:tcPr>
          <w:p w14:paraId="48525708" w14:textId="77777777" w:rsidR="00A61014" w:rsidRPr="00413AEF" w:rsidRDefault="00CF2B56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Ti-6Al-4V ELI</w:t>
            </w:r>
          </w:p>
          <w:p w14:paraId="3B414C04" w14:textId="77777777" w:rsidR="00CF2B56" w:rsidRPr="00413AEF" w:rsidRDefault="00CF2B56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1=machined;</w:t>
            </w:r>
          </w:p>
          <w:p w14:paraId="6F430592" w14:textId="33A97654" w:rsidR="00CF2B56" w:rsidRPr="00413AEF" w:rsidRDefault="00CF2B56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2=dense by SLM;</w:t>
            </w:r>
          </w:p>
          <w:p w14:paraId="0538BAB8" w14:textId="7F4D65E0" w:rsidR="00CF2B56" w:rsidRPr="00413AEF" w:rsidRDefault="00CF2B56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3=porous by SLM.</w:t>
            </w:r>
          </w:p>
        </w:tc>
        <w:tc>
          <w:tcPr>
            <w:tcW w:w="0" w:type="auto"/>
            <w:vAlign w:val="center"/>
          </w:tcPr>
          <w:p w14:paraId="6C5FE0EF" w14:textId="585F724A" w:rsidR="00A61014" w:rsidRPr="00413AEF" w:rsidRDefault="00CF2B56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SLM</w:t>
            </w:r>
          </w:p>
        </w:tc>
        <w:tc>
          <w:tcPr>
            <w:tcW w:w="0" w:type="auto"/>
            <w:vAlign w:val="center"/>
          </w:tcPr>
          <w:p w14:paraId="35452497" w14:textId="251A1FA4" w:rsidR="00A61014" w:rsidRPr="00413AEF" w:rsidRDefault="00DA128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MR200</w:t>
            </w:r>
          </w:p>
        </w:tc>
        <w:tc>
          <w:tcPr>
            <w:tcW w:w="0" w:type="auto"/>
            <w:vAlign w:val="center"/>
          </w:tcPr>
          <w:p w14:paraId="67BAD231" w14:textId="77777777" w:rsidR="00A61014" w:rsidRPr="00413AEF" w:rsidRDefault="00CF2B56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  <w:p w14:paraId="389980C2" w14:textId="11212046" w:rsidR="00CF2B56" w:rsidRPr="00413AEF" w:rsidRDefault="009E7355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7355">
              <w:rPr>
                <w:rFonts w:ascii="Times New Roman" w:hAnsi="Times New Roman" w:cs="Times New Roman"/>
                <w:sz w:val="24"/>
                <w:szCs w:val="24"/>
              </w:rPr>
              <w:t>G3 was statistically significant in relation to G1 and G2, which did not show significant differences.</w:t>
            </w:r>
          </w:p>
        </w:tc>
        <w:tc>
          <w:tcPr>
            <w:tcW w:w="0" w:type="auto"/>
            <w:vAlign w:val="center"/>
          </w:tcPr>
          <w:p w14:paraId="73ED6C63" w14:textId="2CF762C7" w:rsidR="00A61014" w:rsidRPr="00413AEF" w:rsidRDefault="00CF2B56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CTG</w:t>
            </w:r>
          </w:p>
        </w:tc>
        <w:tc>
          <w:tcPr>
            <w:tcW w:w="0" w:type="auto"/>
            <w:vAlign w:val="center"/>
          </w:tcPr>
          <w:p w14:paraId="766410F7" w14:textId="77777777" w:rsidR="00A61014" w:rsidRPr="00413AEF" w:rsidRDefault="00A61014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7EBCF6F" w14:textId="77777777" w:rsidR="00A61014" w:rsidRPr="00413AEF" w:rsidRDefault="00A61014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C81D155" w14:textId="6EDDF8C2" w:rsidR="00A61014" w:rsidRPr="00413AEF" w:rsidRDefault="00CF2B56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MC3T3-E1</w:t>
            </w:r>
          </w:p>
        </w:tc>
        <w:tc>
          <w:tcPr>
            <w:tcW w:w="0" w:type="auto"/>
            <w:vAlign w:val="center"/>
          </w:tcPr>
          <w:p w14:paraId="0B487509" w14:textId="624C5560" w:rsidR="00A61014" w:rsidRPr="00413AEF" w:rsidRDefault="009E7355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7355">
              <w:rPr>
                <w:rFonts w:ascii="Times New Roman" w:hAnsi="Times New Roman" w:cs="Times New Roman"/>
                <w:sz w:val="24"/>
                <w:szCs w:val="24"/>
              </w:rPr>
              <w:t>Greater proliferation in G3 followed by G2 and G1.</w:t>
            </w:r>
          </w:p>
        </w:tc>
        <w:tc>
          <w:tcPr>
            <w:tcW w:w="0" w:type="auto"/>
            <w:vAlign w:val="center"/>
          </w:tcPr>
          <w:p w14:paraId="75BE94DC" w14:textId="77777777" w:rsidR="00A61014" w:rsidRPr="00413AEF" w:rsidRDefault="00A61014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B56" w:rsidRPr="00413AEF" w14:paraId="0F5FA0B8" w14:textId="77777777" w:rsidTr="00A74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E5ED7E8" w14:textId="3A9CDC82" w:rsidR="004F6D38" w:rsidRPr="00413AEF" w:rsidRDefault="004F6D38" w:rsidP="00A74B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sukanaka et al. 2016</w:t>
            </w:r>
          </w:p>
        </w:tc>
        <w:tc>
          <w:tcPr>
            <w:tcW w:w="0" w:type="auto"/>
            <w:vAlign w:val="center"/>
          </w:tcPr>
          <w:p w14:paraId="178DED7F" w14:textId="77777777" w:rsidR="004F6D38" w:rsidRPr="00413AEF" w:rsidRDefault="004F6D38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</w:p>
          <w:p w14:paraId="3ADCF1AF" w14:textId="62F08711" w:rsidR="004F6D38" w:rsidRPr="00413AEF" w:rsidRDefault="004F6D38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1=</w:t>
            </w:r>
            <w:r w:rsidR="005527A6" w:rsidRPr="00413AEF">
              <w:rPr>
                <w:rFonts w:ascii="Times New Roman" w:hAnsi="Times New Roman" w:cs="Times New Roman"/>
                <w:sz w:val="24"/>
                <w:szCs w:val="24"/>
              </w:rPr>
              <w:t>polished</w:t>
            </w: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4930AA87" w14:textId="03539799" w:rsidR="004F6D38" w:rsidRPr="00413AEF" w:rsidRDefault="004F6D38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2=</w:t>
            </w:r>
            <w:r w:rsidR="005527A6" w:rsidRPr="00413AEF">
              <w:rPr>
                <w:rFonts w:ascii="Times New Roman" w:hAnsi="Times New Roman" w:cs="Times New Roman"/>
                <w:sz w:val="24"/>
                <w:szCs w:val="24"/>
              </w:rPr>
              <w:t>SLM</w:t>
            </w: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6B0AE2B8" w14:textId="7CFE3A6F" w:rsidR="004F6D38" w:rsidRPr="00413AEF" w:rsidRDefault="004F6D38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3=SL</w:t>
            </w:r>
            <w:r w:rsidR="005527A6" w:rsidRPr="00413AEF">
              <w:rPr>
                <w:rFonts w:ascii="Times New Roman" w:hAnsi="Times New Roman" w:cs="Times New Roman"/>
                <w:sz w:val="24"/>
                <w:szCs w:val="24"/>
              </w:rPr>
              <w:t>M +</w:t>
            </w:r>
            <w:r w:rsidR="002B5D1B" w:rsidRPr="00413A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133C" w:rsidRPr="00413AEF">
              <w:rPr>
                <w:rFonts w:ascii="Times New Roman" w:hAnsi="Times New Roman" w:cs="Times New Roman"/>
                <w:sz w:val="24"/>
                <w:szCs w:val="24"/>
              </w:rPr>
              <w:t xml:space="preserve">alkali treatment+ </w:t>
            </w:r>
            <w:r w:rsidR="002B5D1B" w:rsidRPr="00413AEF">
              <w:rPr>
                <w:rFonts w:ascii="Times New Roman" w:hAnsi="Times New Roman" w:cs="Times New Roman"/>
                <w:sz w:val="24"/>
                <w:szCs w:val="24"/>
              </w:rPr>
              <w:t>heat treatment.</w:t>
            </w:r>
          </w:p>
        </w:tc>
        <w:tc>
          <w:tcPr>
            <w:tcW w:w="0" w:type="auto"/>
            <w:vAlign w:val="center"/>
          </w:tcPr>
          <w:p w14:paraId="1BA89958" w14:textId="77777777" w:rsidR="004F6D38" w:rsidRPr="00413AEF" w:rsidRDefault="004F6D38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SLM</w:t>
            </w:r>
          </w:p>
        </w:tc>
        <w:tc>
          <w:tcPr>
            <w:tcW w:w="0" w:type="auto"/>
            <w:vAlign w:val="center"/>
          </w:tcPr>
          <w:p w14:paraId="2E0F790C" w14:textId="77777777" w:rsidR="004F6D38" w:rsidRPr="00413AEF" w:rsidRDefault="004F6D38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3-D</w:t>
            </w:r>
          </w:p>
          <w:p w14:paraId="22A37E0E" w14:textId="77777777" w:rsidR="004F6D38" w:rsidRPr="00413AEF" w:rsidRDefault="004F6D38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measuring laser microscope</w:t>
            </w:r>
          </w:p>
          <w:p w14:paraId="75279781" w14:textId="77777777" w:rsidR="004F6D38" w:rsidRPr="00413AEF" w:rsidRDefault="004F6D38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AEC2774" w14:textId="77777777" w:rsidR="004F6D38" w:rsidRPr="00413AEF" w:rsidRDefault="004F6D38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  <w:p w14:paraId="20B23CB9" w14:textId="77777777" w:rsidR="004F6D38" w:rsidRPr="00413AEF" w:rsidRDefault="004F6D38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1=1.02 μm;</w:t>
            </w:r>
          </w:p>
          <w:p w14:paraId="70D045CB" w14:textId="77777777" w:rsidR="004F6D38" w:rsidRPr="00413AEF" w:rsidRDefault="004F6D38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2=24.58 μm;</w:t>
            </w:r>
          </w:p>
          <w:p w14:paraId="01126C9E" w14:textId="77777777" w:rsidR="004F6D38" w:rsidRPr="00413AEF" w:rsidRDefault="004F6D38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3=23.50 μm.</w:t>
            </w:r>
          </w:p>
        </w:tc>
        <w:tc>
          <w:tcPr>
            <w:tcW w:w="0" w:type="auto"/>
            <w:vAlign w:val="center"/>
          </w:tcPr>
          <w:p w14:paraId="3ADDA438" w14:textId="77777777" w:rsidR="004F6D38" w:rsidRPr="00413AEF" w:rsidRDefault="004F6D38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SEM and XTT</w:t>
            </w:r>
          </w:p>
        </w:tc>
        <w:tc>
          <w:tcPr>
            <w:tcW w:w="0" w:type="auto"/>
            <w:vAlign w:val="center"/>
          </w:tcPr>
          <w:p w14:paraId="63F1C25F" w14:textId="77777777" w:rsidR="004F6D38" w:rsidRPr="00413AEF" w:rsidRDefault="004F6D38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CBAAD7F" w14:textId="77777777" w:rsidR="004F6D38" w:rsidRPr="00413AEF" w:rsidRDefault="004F6D38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09ECC10" w14:textId="77777777" w:rsidR="004F6D38" w:rsidRPr="00413AEF" w:rsidRDefault="004F6D38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Primary mouse osteoblasts</w:t>
            </w:r>
          </w:p>
        </w:tc>
        <w:tc>
          <w:tcPr>
            <w:tcW w:w="0" w:type="auto"/>
            <w:vAlign w:val="center"/>
          </w:tcPr>
          <w:p w14:paraId="57073D01" w14:textId="77777777" w:rsidR="004F6D38" w:rsidRPr="00413AEF" w:rsidRDefault="004F6D38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3 showed greater adherence and viability due to the bioactive treatment. G2 showed no difference in adherence compared to G1.</w:t>
            </w:r>
          </w:p>
        </w:tc>
        <w:tc>
          <w:tcPr>
            <w:tcW w:w="0" w:type="auto"/>
            <w:vAlign w:val="center"/>
          </w:tcPr>
          <w:p w14:paraId="4BBC3C3C" w14:textId="77777777" w:rsidR="004F6D38" w:rsidRPr="00413AEF" w:rsidRDefault="004F6D38" w:rsidP="00A74B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B56" w:rsidRPr="0029280F" w14:paraId="598625E6" w14:textId="77777777" w:rsidTr="00A74B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2A7C681" w14:textId="2EC448B6" w:rsidR="004F6D38" w:rsidRPr="00413AEF" w:rsidRDefault="004F6D38" w:rsidP="00A74B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Yu et al. 2020</w:t>
            </w:r>
          </w:p>
        </w:tc>
        <w:tc>
          <w:tcPr>
            <w:tcW w:w="0" w:type="auto"/>
            <w:vAlign w:val="center"/>
          </w:tcPr>
          <w:p w14:paraId="497704F3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Ti-6Al-4V</w:t>
            </w:r>
          </w:p>
          <w:p w14:paraId="7605C00E" w14:textId="6A10DE36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1=</w:t>
            </w:r>
            <w:r w:rsidR="00CA0444" w:rsidRPr="00413AEF">
              <w:rPr>
                <w:rFonts w:ascii="Times New Roman" w:hAnsi="Times New Roman" w:cs="Times New Roman"/>
                <w:sz w:val="24"/>
                <w:szCs w:val="24"/>
              </w:rPr>
              <w:t>forged + polished;</w:t>
            </w:r>
          </w:p>
          <w:p w14:paraId="55A5DADC" w14:textId="7B505D66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2=</w:t>
            </w:r>
            <w:r w:rsidR="00CA0444" w:rsidRPr="00413AEF">
              <w:rPr>
                <w:rFonts w:ascii="Times New Roman" w:hAnsi="Times New Roman" w:cs="Times New Roman"/>
                <w:sz w:val="24"/>
                <w:szCs w:val="24"/>
              </w:rPr>
              <w:t>EBM</w:t>
            </w: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56CA1AD6" w14:textId="2B103974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  <w:r w:rsidR="00CA0444" w:rsidRPr="00413AEF">
              <w:rPr>
                <w:rFonts w:ascii="Times New Roman" w:hAnsi="Times New Roman" w:cs="Times New Roman"/>
                <w:sz w:val="24"/>
                <w:szCs w:val="24"/>
              </w:rPr>
              <w:t>=EBM + soaked in a mixed solution.</w:t>
            </w:r>
          </w:p>
        </w:tc>
        <w:tc>
          <w:tcPr>
            <w:tcW w:w="0" w:type="auto"/>
            <w:vAlign w:val="center"/>
          </w:tcPr>
          <w:p w14:paraId="227479AE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EBM</w:t>
            </w:r>
          </w:p>
        </w:tc>
        <w:tc>
          <w:tcPr>
            <w:tcW w:w="0" w:type="auto"/>
            <w:vAlign w:val="center"/>
          </w:tcPr>
          <w:p w14:paraId="696CDE4D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3D laser scanning microscope</w:t>
            </w:r>
          </w:p>
          <w:p w14:paraId="109924DD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E27F38C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  <w:p w14:paraId="3DB723B7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1=0.652μm;</w:t>
            </w:r>
          </w:p>
          <w:p w14:paraId="35E205DD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2=13.702μm;</w:t>
            </w:r>
          </w:p>
          <w:p w14:paraId="3B07B5B8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3=14.388 μm.</w:t>
            </w:r>
          </w:p>
        </w:tc>
        <w:tc>
          <w:tcPr>
            <w:tcW w:w="0" w:type="auto"/>
            <w:vAlign w:val="center"/>
          </w:tcPr>
          <w:p w14:paraId="31D323CB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confocal laser scanning microscope and MTT</w:t>
            </w:r>
          </w:p>
        </w:tc>
        <w:tc>
          <w:tcPr>
            <w:tcW w:w="0" w:type="auto"/>
            <w:vAlign w:val="center"/>
          </w:tcPr>
          <w:p w14:paraId="0C10F552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1A004B6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2E17D40" w14:textId="77777777" w:rsidR="004F6D38" w:rsidRPr="00413AEF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MC3T3-E1</w:t>
            </w:r>
          </w:p>
        </w:tc>
        <w:tc>
          <w:tcPr>
            <w:tcW w:w="0" w:type="auto"/>
            <w:vAlign w:val="center"/>
          </w:tcPr>
          <w:p w14:paraId="4F8EF6DD" w14:textId="77777777" w:rsidR="004F6D38" w:rsidRPr="00AD1D38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AEF">
              <w:rPr>
                <w:rFonts w:ascii="Times New Roman" w:hAnsi="Times New Roman" w:cs="Times New Roman"/>
                <w:sz w:val="24"/>
                <w:szCs w:val="24"/>
              </w:rPr>
              <w:t>G3 showed the highest cell adhesion and viability possibly due to micro/nanostructure and G1 the lowest.</w:t>
            </w:r>
          </w:p>
        </w:tc>
        <w:tc>
          <w:tcPr>
            <w:tcW w:w="0" w:type="auto"/>
            <w:vAlign w:val="center"/>
          </w:tcPr>
          <w:p w14:paraId="3AA14FFB" w14:textId="77777777" w:rsidR="004F6D38" w:rsidRPr="00AD1D38" w:rsidRDefault="004F6D38" w:rsidP="00A74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bookmarkEnd w:id="0"/>
    <w:bookmarkEnd w:id="3"/>
    <w:bookmarkEnd w:id="4"/>
    <w:p w14:paraId="2B871548" w14:textId="42B26112" w:rsidR="00413AEF" w:rsidRPr="00413AEF" w:rsidRDefault="00413AEF" w:rsidP="00413AE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3AEF">
        <w:rPr>
          <w:rFonts w:ascii="Times New Roman" w:hAnsi="Times New Roman" w:cs="Times New Roman"/>
          <w:sz w:val="24"/>
          <w:szCs w:val="24"/>
        </w:rPr>
        <w:t>ALP,</w:t>
      </w:r>
      <w:r w:rsidRPr="00413AEF">
        <w:rPr>
          <w:sz w:val="24"/>
          <w:szCs w:val="24"/>
        </w:rPr>
        <w:t xml:space="preserve"> </w:t>
      </w:r>
      <w:r w:rsidRPr="00413AEF">
        <w:rPr>
          <w:rFonts w:ascii="Times New Roman" w:hAnsi="Times New Roman" w:cs="Times New Roman"/>
          <w:sz w:val="24"/>
          <w:szCs w:val="24"/>
        </w:rPr>
        <w:t>Alkaline phosphatase specific activity; BMP2, bone morphogenetic protein 2; CNC-M, disks computer numerical control milled polished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3AEF">
        <w:rPr>
          <w:rFonts w:ascii="Times New Roman" w:hAnsi="Times New Roman" w:cs="Times New Roman"/>
          <w:sz w:val="24"/>
          <w:szCs w:val="24"/>
        </w:rPr>
        <w:t>CTG, CellTiter-Glo® 3D Cell Viability Assay; DMLS, Direct metal laser sintering; FGF2, fibroblast growth factor 2; LST-B, disks sintered a laser grit blasted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3AEF">
        <w:rPr>
          <w:rFonts w:ascii="Times New Roman" w:hAnsi="Times New Roman" w:cs="Times New Roman"/>
          <w:sz w:val="24"/>
          <w:szCs w:val="24"/>
        </w:rPr>
        <w:t>LST-BE, disks sintered a laser blasted and acid etched; LST-M, disks sintered a laser polished; OCN,</w:t>
      </w:r>
      <w:r w:rsidRPr="00413AEF">
        <w:rPr>
          <w:sz w:val="24"/>
          <w:szCs w:val="24"/>
        </w:rPr>
        <w:t xml:space="preserve"> </w:t>
      </w:r>
      <w:r w:rsidRPr="00413AEF">
        <w:rPr>
          <w:rFonts w:ascii="Times New Roman" w:hAnsi="Times New Roman" w:cs="Times New Roman"/>
          <w:sz w:val="24"/>
          <w:szCs w:val="24"/>
        </w:rPr>
        <w:t>osteocalcin; OPG, osteoprotegerin; VEGF,</w:t>
      </w:r>
      <w:r w:rsidRPr="00413AEF">
        <w:rPr>
          <w:sz w:val="24"/>
          <w:szCs w:val="24"/>
        </w:rPr>
        <w:t xml:space="preserve"> </w:t>
      </w:r>
      <w:r w:rsidRPr="00413AEF">
        <w:rPr>
          <w:rFonts w:ascii="Times New Roman" w:hAnsi="Times New Roman" w:cs="Times New Roman"/>
          <w:sz w:val="24"/>
          <w:szCs w:val="24"/>
        </w:rPr>
        <w:t>vascular endothelial growth factor A</w:t>
      </w:r>
      <w:r w:rsidR="00C70919">
        <w:rPr>
          <w:rFonts w:ascii="Times New Roman" w:hAnsi="Times New Roman" w:cs="Times New Roman"/>
          <w:sz w:val="24"/>
          <w:szCs w:val="24"/>
        </w:rPr>
        <w:t>.</w:t>
      </w:r>
    </w:p>
    <w:p w14:paraId="07998536" w14:textId="77777777" w:rsidR="00DA1288" w:rsidRDefault="00DA1288" w:rsidP="00D462D3">
      <w:pPr>
        <w:rPr>
          <w:rFonts w:ascii="Times New Roman" w:hAnsi="Times New Roman" w:cs="Times New Roman"/>
          <w:sz w:val="24"/>
          <w:szCs w:val="24"/>
        </w:rPr>
      </w:pPr>
    </w:p>
    <w:p w14:paraId="1C75C70E" w14:textId="77777777" w:rsidR="007F11D7" w:rsidRDefault="007F11D7" w:rsidP="00D462D3">
      <w:pPr>
        <w:rPr>
          <w:rFonts w:ascii="Times New Roman" w:hAnsi="Times New Roman" w:cs="Times New Roman"/>
          <w:sz w:val="24"/>
          <w:szCs w:val="24"/>
        </w:rPr>
      </w:pPr>
    </w:p>
    <w:bookmarkEnd w:id="1"/>
    <w:p w14:paraId="410A7CA6" w14:textId="77777777" w:rsidR="00FE4673" w:rsidRPr="0029280F" w:rsidRDefault="00FE4673" w:rsidP="00D462D3">
      <w:pPr>
        <w:rPr>
          <w:rFonts w:ascii="Times New Roman" w:hAnsi="Times New Roman" w:cs="Times New Roman"/>
          <w:sz w:val="24"/>
          <w:szCs w:val="24"/>
        </w:rPr>
      </w:pPr>
    </w:p>
    <w:sectPr w:rsidR="00FE4673" w:rsidRPr="0029280F" w:rsidSect="008F6BE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A9657D"/>
    <w:multiLevelType w:val="hybridMultilevel"/>
    <w:tmpl w:val="B40254CE"/>
    <w:lvl w:ilvl="0" w:tplc="DDE06BBE">
      <w:start w:val="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69956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6D8"/>
    <w:rsid w:val="00016E1D"/>
    <w:rsid w:val="00022207"/>
    <w:rsid w:val="00061BFD"/>
    <w:rsid w:val="00084458"/>
    <w:rsid w:val="000F7E7D"/>
    <w:rsid w:val="0012038B"/>
    <w:rsid w:val="001216C4"/>
    <w:rsid w:val="00135BE4"/>
    <w:rsid w:val="00144209"/>
    <w:rsid w:val="00183F13"/>
    <w:rsid w:val="001A1751"/>
    <w:rsid w:val="00210C0C"/>
    <w:rsid w:val="002204D3"/>
    <w:rsid w:val="002870EC"/>
    <w:rsid w:val="0029280F"/>
    <w:rsid w:val="002A3711"/>
    <w:rsid w:val="002B5D1B"/>
    <w:rsid w:val="002B6BB8"/>
    <w:rsid w:val="002C1865"/>
    <w:rsid w:val="002D413C"/>
    <w:rsid w:val="00302843"/>
    <w:rsid w:val="00341134"/>
    <w:rsid w:val="00385F07"/>
    <w:rsid w:val="0039399C"/>
    <w:rsid w:val="003B1FB0"/>
    <w:rsid w:val="00406B74"/>
    <w:rsid w:val="00413AEF"/>
    <w:rsid w:val="00424C85"/>
    <w:rsid w:val="004860B1"/>
    <w:rsid w:val="00486D2D"/>
    <w:rsid w:val="004D6E08"/>
    <w:rsid w:val="004F6D38"/>
    <w:rsid w:val="00511C89"/>
    <w:rsid w:val="005164C7"/>
    <w:rsid w:val="005441E5"/>
    <w:rsid w:val="005527A6"/>
    <w:rsid w:val="005A005E"/>
    <w:rsid w:val="005D2282"/>
    <w:rsid w:val="005E2582"/>
    <w:rsid w:val="00632402"/>
    <w:rsid w:val="006811D4"/>
    <w:rsid w:val="006A1019"/>
    <w:rsid w:val="006A2723"/>
    <w:rsid w:val="006C1BA1"/>
    <w:rsid w:val="006D7D3B"/>
    <w:rsid w:val="0073689F"/>
    <w:rsid w:val="0077060E"/>
    <w:rsid w:val="007B69F6"/>
    <w:rsid w:val="007F11D7"/>
    <w:rsid w:val="0083492E"/>
    <w:rsid w:val="0085465F"/>
    <w:rsid w:val="008A1041"/>
    <w:rsid w:val="008C5229"/>
    <w:rsid w:val="008D5C0B"/>
    <w:rsid w:val="008F6BEC"/>
    <w:rsid w:val="009015F2"/>
    <w:rsid w:val="00910DCD"/>
    <w:rsid w:val="009233F8"/>
    <w:rsid w:val="00941AF4"/>
    <w:rsid w:val="00960FB0"/>
    <w:rsid w:val="009C6071"/>
    <w:rsid w:val="009E7355"/>
    <w:rsid w:val="00A25254"/>
    <w:rsid w:val="00A32A7C"/>
    <w:rsid w:val="00A61014"/>
    <w:rsid w:val="00A70007"/>
    <w:rsid w:val="00A74BBB"/>
    <w:rsid w:val="00A84346"/>
    <w:rsid w:val="00AA68E0"/>
    <w:rsid w:val="00AD1D38"/>
    <w:rsid w:val="00B30E3B"/>
    <w:rsid w:val="00B347C7"/>
    <w:rsid w:val="00B41E8E"/>
    <w:rsid w:val="00B432B2"/>
    <w:rsid w:val="00B7441A"/>
    <w:rsid w:val="00B94EDF"/>
    <w:rsid w:val="00BA757A"/>
    <w:rsid w:val="00BB02B2"/>
    <w:rsid w:val="00BD5C73"/>
    <w:rsid w:val="00C06518"/>
    <w:rsid w:val="00C1255E"/>
    <w:rsid w:val="00C44E7D"/>
    <w:rsid w:val="00C61C4D"/>
    <w:rsid w:val="00C67016"/>
    <w:rsid w:val="00C70919"/>
    <w:rsid w:val="00CA0444"/>
    <w:rsid w:val="00CA3656"/>
    <w:rsid w:val="00CB42B1"/>
    <w:rsid w:val="00CD09FA"/>
    <w:rsid w:val="00CF2B56"/>
    <w:rsid w:val="00CF52D9"/>
    <w:rsid w:val="00D04BDB"/>
    <w:rsid w:val="00D316D8"/>
    <w:rsid w:val="00D34659"/>
    <w:rsid w:val="00D462D3"/>
    <w:rsid w:val="00D511BB"/>
    <w:rsid w:val="00D5635A"/>
    <w:rsid w:val="00D97154"/>
    <w:rsid w:val="00DA1288"/>
    <w:rsid w:val="00DA3B50"/>
    <w:rsid w:val="00DB0B11"/>
    <w:rsid w:val="00DE3A66"/>
    <w:rsid w:val="00DF133C"/>
    <w:rsid w:val="00E01476"/>
    <w:rsid w:val="00E01833"/>
    <w:rsid w:val="00E10943"/>
    <w:rsid w:val="00E600DD"/>
    <w:rsid w:val="00E6359B"/>
    <w:rsid w:val="00E66D2D"/>
    <w:rsid w:val="00F40C68"/>
    <w:rsid w:val="00F56637"/>
    <w:rsid w:val="00F72324"/>
    <w:rsid w:val="00F81D40"/>
    <w:rsid w:val="00F83C35"/>
    <w:rsid w:val="00FA00CF"/>
    <w:rsid w:val="00FA4783"/>
    <w:rsid w:val="00FE105C"/>
    <w:rsid w:val="00FE4673"/>
    <w:rsid w:val="00FF1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C1B592"/>
  <w15:chartTrackingRefBased/>
  <w15:docId w15:val="{7FBA627D-E7A5-4B50-88AF-A47CA49BB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har"/>
    <w:uiPriority w:val="9"/>
    <w:qFormat/>
    <w:rsid w:val="000F7E7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316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2">
    <w:name w:val="Plain Table 2"/>
    <w:basedOn w:val="Tabelanormal"/>
    <w:uiPriority w:val="42"/>
    <w:rsid w:val="00D316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29280F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paragraph" w:styleId="PargrafodaLista">
    <w:name w:val="List Paragraph"/>
    <w:basedOn w:val="Normal"/>
    <w:uiPriority w:val="34"/>
    <w:qFormat/>
    <w:rsid w:val="00E6359B"/>
    <w:pPr>
      <w:ind w:left="720"/>
      <w:contextualSpacing/>
    </w:pPr>
  </w:style>
  <w:style w:type="character" w:customStyle="1" w:styleId="Ttulo3Char">
    <w:name w:val="Título 3 Char"/>
    <w:basedOn w:val="Fontepargpadro"/>
    <w:link w:val="Ttulo3"/>
    <w:uiPriority w:val="9"/>
    <w:rsid w:val="000F7E7D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1216C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587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05</TotalTime>
  <Pages>3</Pages>
  <Words>567</Words>
  <Characters>3065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Tardelli</dc:creator>
  <cp:keywords/>
  <dc:description/>
  <cp:lastModifiedBy>Juliana Tardelli</cp:lastModifiedBy>
  <cp:revision>22</cp:revision>
  <dcterms:created xsi:type="dcterms:W3CDTF">2021-12-03T22:55:00Z</dcterms:created>
  <dcterms:modified xsi:type="dcterms:W3CDTF">2022-10-28T22:27:00Z</dcterms:modified>
</cp:coreProperties>
</file>